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7723F" w14:textId="30E800DD" w:rsidR="0017743C" w:rsidRPr="0017743C" w:rsidRDefault="0017743C" w:rsidP="0017743C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17743C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dditional File 8. Graph displaying distribution of exercise sessions</w:t>
      </w:r>
    </w:p>
    <w:p w14:paraId="2BD67CE0" w14:textId="77777777" w:rsidR="0017743C" w:rsidRPr="00D10437" w:rsidRDefault="0017743C" w:rsidP="00D10437">
      <w:pPr>
        <w:pStyle w:val="Heading2"/>
        <w:spacing w:line="240" w:lineRule="auto"/>
        <w:rPr>
          <w:rFonts w:asciiTheme="minorHAnsi" w:hAnsiTheme="minorHAnsi" w:cstheme="minorHAnsi"/>
          <w:color w:val="auto"/>
          <w:sz w:val="24"/>
          <w:szCs w:val="24"/>
        </w:rPr>
      </w:pPr>
    </w:p>
    <w:p w14:paraId="7599AF04" w14:textId="4F75DFB2" w:rsidR="00320E45" w:rsidRPr="00D10437" w:rsidRDefault="00320E45" w:rsidP="00D10437">
      <w:pPr>
        <w:pStyle w:val="Heading2"/>
        <w:spacing w:line="24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D10437">
        <w:rPr>
          <w:rFonts w:asciiTheme="minorHAnsi" w:hAnsiTheme="minorHAnsi" w:cstheme="minorHAnsi"/>
          <w:color w:val="auto"/>
          <w:sz w:val="24"/>
          <w:szCs w:val="24"/>
        </w:rPr>
        <w:t xml:space="preserve">Frequency distribution for the number of recorded sessions attended by patients completing the </w:t>
      </w:r>
      <w:r w:rsidR="005A4EEE" w:rsidRPr="00D10437">
        <w:rPr>
          <w:rFonts w:asciiTheme="minorHAnsi" w:hAnsiTheme="minorHAnsi" w:cstheme="minorHAnsi"/>
          <w:color w:val="auto"/>
          <w:sz w:val="24"/>
          <w:szCs w:val="24"/>
        </w:rPr>
        <w:t>scheme</w:t>
      </w:r>
    </w:p>
    <w:p w14:paraId="5CFA4F66" w14:textId="45DD50F2" w:rsidR="00492D78" w:rsidRPr="00D10437" w:rsidRDefault="00492D78" w:rsidP="00D1043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10437">
        <w:rPr>
          <w:rFonts w:cstheme="minorHAnsi"/>
          <w:noProof/>
          <w:sz w:val="24"/>
          <w:szCs w:val="24"/>
        </w:rPr>
        <w:drawing>
          <wp:inline distT="0" distB="0" distL="0" distR="0" wp14:anchorId="4A954EBC" wp14:editId="3CB6A4CE">
            <wp:extent cx="5731510" cy="3364230"/>
            <wp:effectExtent l="0" t="0" r="2540" b="7620"/>
            <wp:docPr id="1" name="Picture 1" descr="A graph of exercise cla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exercise class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4D260" w14:textId="77777777" w:rsidR="00492D78" w:rsidRPr="00D10437" w:rsidRDefault="00492D78" w:rsidP="00D1043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C317C8D" w14:textId="2CB3836E" w:rsidR="00F806CB" w:rsidRDefault="00320E45" w:rsidP="00D10437">
      <w:pPr>
        <w:spacing w:line="240" w:lineRule="auto"/>
      </w:pPr>
      <w:r w:rsidRPr="00D10437">
        <w:rPr>
          <w:rFonts w:eastAsiaTheme="minorEastAsia" w:cstheme="minorHAnsi"/>
          <w:sz w:val="24"/>
          <w:szCs w:val="24"/>
        </w:rPr>
        <w:t xml:space="preserve">Peaks are observed at 16 weeks and 32 weeks which likely reflect groups of patients choosing to attend once and twice per week respectively over the 16-week programme.  </w:t>
      </w:r>
    </w:p>
    <w:sectPr w:rsidR="00F80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6B410" w14:textId="77777777" w:rsidR="005C6862" w:rsidRDefault="005C6862" w:rsidP="00743C2A">
      <w:pPr>
        <w:spacing w:after="0" w:line="240" w:lineRule="auto"/>
      </w:pPr>
      <w:r>
        <w:separator/>
      </w:r>
    </w:p>
  </w:endnote>
  <w:endnote w:type="continuationSeparator" w:id="0">
    <w:p w14:paraId="5D0FE6D2" w14:textId="77777777" w:rsidR="005C6862" w:rsidRDefault="005C6862" w:rsidP="00743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33F1C" w14:textId="77777777" w:rsidR="005C6862" w:rsidRDefault="005C6862" w:rsidP="00743C2A">
      <w:pPr>
        <w:spacing w:after="0" w:line="240" w:lineRule="auto"/>
      </w:pPr>
      <w:r>
        <w:separator/>
      </w:r>
    </w:p>
  </w:footnote>
  <w:footnote w:type="continuationSeparator" w:id="0">
    <w:p w14:paraId="79D75D22" w14:textId="77777777" w:rsidR="005C6862" w:rsidRDefault="005C6862" w:rsidP="00743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99"/>
    <w:rsid w:val="001153D7"/>
    <w:rsid w:val="0017743C"/>
    <w:rsid w:val="00306800"/>
    <w:rsid w:val="00320E45"/>
    <w:rsid w:val="003C543A"/>
    <w:rsid w:val="00492D78"/>
    <w:rsid w:val="005A4EEE"/>
    <w:rsid w:val="005C6862"/>
    <w:rsid w:val="00667D11"/>
    <w:rsid w:val="00743C2A"/>
    <w:rsid w:val="00835099"/>
    <w:rsid w:val="00895A46"/>
    <w:rsid w:val="009C104E"/>
    <w:rsid w:val="009F5324"/>
    <w:rsid w:val="00A244EA"/>
    <w:rsid w:val="00D10437"/>
    <w:rsid w:val="00DE2EED"/>
    <w:rsid w:val="00F806CB"/>
    <w:rsid w:val="00F9572E"/>
    <w:rsid w:val="22AF10C6"/>
    <w:rsid w:val="5805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F27A"/>
  <w15:chartTrackingRefBased/>
  <w15:docId w15:val="{BA66551A-722A-4BFF-BDA2-B0736C7A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E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E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0E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43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C2A"/>
  </w:style>
  <w:style w:type="paragraph" w:styleId="Footer">
    <w:name w:val="footer"/>
    <w:basedOn w:val="Normal"/>
    <w:link w:val="FooterChar"/>
    <w:uiPriority w:val="99"/>
    <w:unhideWhenUsed/>
    <w:rsid w:val="00743C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C2A"/>
  </w:style>
  <w:style w:type="paragraph" w:styleId="Revision">
    <w:name w:val="Revision"/>
    <w:hidden/>
    <w:uiPriority w:val="99"/>
    <w:semiHidden/>
    <w:rsid w:val="005A4E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6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8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133AD7-2C0A-479F-94B4-B36C9412C3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26DC5-6BCA-44AA-97AC-4EE7B40E9EAE}">
  <ds:schemaRefs>
    <ds:schemaRef ds:uri="http://purl.org/dc/elements/1.1/"/>
    <ds:schemaRef ds:uri="http://schemas.microsoft.com/office/2006/metadata/properties"/>
    <ds:schemaRef ds:uri="75c4410d-b070-456d-b8df-55a901cf40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a919a5-dc11-4cfe-873a-db0eee53780c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2BEF98-9A94-4F1A-886B-AF8FD9B7B0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15</cp:revision>
  <dcterms:created xsi:type="dcterms:W3CDTF">2022-09-07T13:35:00Z</dcterms:created>
  <dcterms:modified xsi:type="dcterms:W3CDTF">2023-10-1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